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rPr/>
      </w:pPr>
      <w:r>
        <w:rPr/>
        <w:tab/>
        <w:t xml:space="preserve">Individual NCHS and WHO observed estimates and the predicted WHO estimates from the algorithm validation </w:t>
      </w:r>
    </w:p>
    <w:p>
      <w:pPr>
        <w:pStyle w:val="Normal"/>
        <w:ind w:left="1440" w:hanging="1440"/>
        <w:rPr/>
      </w:pPr>
      <w:r>
        <w:rPr/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080"/>
        <w:gridCol w:w="960"/>
        <w:gridCol w:w="750"/>
        <w:gridCol w:w="1339"/>
        <w:gridCol w:w="1196"/>
        <w:gridCol w:w="1653"/>
        <w:gridCol w:w="2075"/>
        <w:gridCol w:w="2227"/>
      </w:tblGrid>
      <w:tr>
        <w:trPr>
          <w:tblHeader w:val="true"/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ed prevalence (%)</w:t>
            </w:r>
          </w:p>
        </w:tc>
        <w:tc>
          <w:tcPr>
            <w:tcW w:w="43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WHO prevalence (%)</w:t>
            </w:r>
          </w:p>
        </w:tc>
      </w:tr>
      <w:tr>
        <w:trPr>
          <w:tblHeader w:val="true"/>
          <w:trHeight w:val="255" w:hRule="atLeast"/>
        </w:trPr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ey ye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alenc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HS-based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-based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oint estimate (95 %CI)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ual differen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edicted minus observed </w:t>
            </w:r>
          </w:p>
        </w:tc>
      </w:tr>
      <w:tr>
        <w:trPr>
          <w:tblHeader w:val="true"/>
          <w:trHeight w:val="255" w:hRule="atLeast"/>
        </w:trPr>
        <w:tc>
          <w:tcPr>
            <w:tcW w:w="1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e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 (6.9 , 17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20.1 , 27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 (7.8 , 14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 (8.7 , 20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(3.1 , 8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 (19.8 , 27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6 , 4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 (9.4 , 22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 (5.5 , 1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 (20.9 , 28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 (6.6 , 12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o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 (25.2 , 49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 (53.1 , 63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 (5.2 , 9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6 , 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1.7 , 4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 (14 , 2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(3.3 , 6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 (6.1 , 15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erbaij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 (9.2 , 2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 (21.4 , 29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 (7 , 1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 (3.9 , 9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bad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 (3.1 , 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 (8.4 , 12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(4.5 , 8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 (4 , 10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 (12.9 , 30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 (32.1 , 4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 (6.6 , 12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(2 , 5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t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 (10.3 , 25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40.8 , 51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(2.5 , 4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 (2.3 , 5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iv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 (7.1 , 18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 (38.7 , 49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6 , 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 (4.5 , 11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-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8.1 , 20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 (28.4 , 37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(3.9 , 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 (4.3 , 1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 (4 , 10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 (28.4 , 37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3 , 2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6.3 , 15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 , 8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 (12.1 , 17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(2.2 , 4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 (4.9 , 1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30.7 , 56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 (53.1 , 63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 (10.5 , 18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2.7 , 7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mb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 (4.4 , 11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6.8 , 23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4 , 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2.7 , 7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 (3.5 , 9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 (15.3 , 2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 , 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(3.8 , 9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e D'Ivoi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-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 (11.9 , 28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 (26.8 , 35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 (6.9 , 1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(2.6 , 6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n Republ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.4 , 6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7.4 , 10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5 , 2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 Salvad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 (6 , 15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24.8 , 33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3 , 2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2.3 , 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tre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 (27.7 , 5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 (39.3 , 49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 (13.9 , 24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 , 2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 (24.5 , 4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 (38.6 , 4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 (10.7 , 19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 , 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6.4 , 16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 (22.5 , 30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6 , 4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(3.8 , 9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5 , 4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 (9.5 , 13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 , 1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 (4.6 , 1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tema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 (19.8 , 41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 (57.2 , 67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3 , 2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2.8 , 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-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 (13.7 , 3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 (46.8 , 5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2.4 , 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 (4.4 , 11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 (13.1 , 30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 (27.7 , 3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 (8 , 1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2.8 , 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t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-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 (15.9 , 35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 (33.2 , 43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 (6.9 , 1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 (2.9 , 7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 (9.4 , 23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 (24.4 , 3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 (4.1 , 7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2.2 , 5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ndur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 (9.1 , 22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 (30.7 , 40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 , 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2.3 , 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0-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 , 3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3.7 , 5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6 , 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2.2 , 5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 (27.2 , 52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 (50.5 , 60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1.1 , 19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 (6.6 , 1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a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.4 , 6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 (12.4 , 17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.9 , 5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 (5.1 , 12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(2.7 , 7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9.1 , 13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(3.5 , 6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 (4 , 10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 (3.3 , 9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 (8.4 , 12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2.4 , 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(2.6 , 6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 (2.2 , 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 (8.3 , 1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(2.2 , 4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 (4.4 , 11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2.6 , 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 (7.5 , 11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6 , 4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 (3.7 , 9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2 , 5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 (5.5 , 8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(3.5 , 6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 (3.9 , 9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rd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 (2.3 , 6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 (10 , 1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 (1.9 , 3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 (3.6 , 9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hst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 (2.2 , 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 (11.3 , 16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 (1.8 , 3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.1 , 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 (26.2 , 50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 (48 , 5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 (11 , 19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24 , 47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 (31.1 , 40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 (13.6 , 23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 (17.7 , 38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 (26.5 , 35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 (11.3 , 20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2.2 , 5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go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 (6.7 , 1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 (26.3 , 35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3.3 , 6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 (4.8 , 1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 (6.8 , 17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 (26.3 , 35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 (5 , 9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9 (52 , 7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6 (68.1 , 76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1.1 , 19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 (0.1 , 0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-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7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 (30.4 , 5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 (54 , 64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 (6.1 , 11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4 , 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aragu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 (5.1 , 13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 (22 , 30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 (1.9 , 3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 (4.7 , 11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 (32.6 , 5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 (41.9 , 52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 (17.4 , 29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 , 2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-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8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 (7.6 , 19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 (17.5 , 24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 (8 , 14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 (9.8 , 2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 (12 , 17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 (6.4 , 11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 , 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-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 (24.9 , 49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49.7 , 60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 (8 , 14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 (3.2 , 8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 (4.3 , 11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 (20 , 27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1 , 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 (4.2 , 10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-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0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 (5.7 , 1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33.2 , 4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7 , 3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 (5.2 , 13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 (4.1 , 11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 (27.4 , 36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 , 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 (6.2 , 15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an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 (13.8 , 31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5 (43.3 , 53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 (6.1 , 11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4 , 10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o Tome and Princi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 (6.9 , 17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 (30.4 , 4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3.3 , 6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erra Le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 (15.7 , 35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35 , 45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 (8.6 , 15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 (11.9 , 28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 (28.9 , 38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 (5.9 , 1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2 , 3.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-Lank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 (17.1 , 37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 (15.3 , 21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1.9 , 21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 (14.4 , 32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 (23.3 , 31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 (4.8 , 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4 , 3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ormer Yugoslav Republ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 (3.1 , 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 (8.3 , 1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(3.3 , 6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 (4.9 , 12.2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36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 (14.3 , 32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 (23.5 , 31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 (10.6 , 18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 (1.7 , 4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idad and Toba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 (3.1 , 8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 (4.6 , 6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 (4 , 7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 (4.4 , 11.8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 (17.8 , 24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 (1.8 , 3.6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2.3 , 6.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 m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 (7 , 17.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n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 (28.1 , 37.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tin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 (5.7 , 10.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 (6.7 , 16.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1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>/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1</w:t>
    </w:r>
    <w:r>
      <w:rPr>
        <w:rStyle w:val="PageNumber"/>
        <w:sz w:val="16"/>
        <w:szCs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8:06:00Z</dcterms:created>
  <dc:creator>Hong Yang</dc:creator>
  <dc:description/>
  <cp:keywords/>
  <dc:language>en-US</dc:language>
  <cp:lastModifiedBy>deonism</cp:lastModifiedBy>
  <cp:lastPrinted>2008-04-24T10:58:00Z</cp:lastPrinted>
  <dcterms:modified xsi:type="dcterms:W3CDTF">2008-04-24T09:00:00Z</dcterms:modified>
  <cp:revision>4</cp:revision>
  <dc:subject/>
  <dc:title>Algeria</dc:title>
</cp:coreProperties>
</file>